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BFC37" w14:textId="77777777" w:rsidR="006E6929" w:rsidRDefault="006E6929" w:rsidP="006E6929">
      <w:pPr>
        <w:pStyle w:val="Heading2"/>
      </w:pPr>
      <w:r>
        <w:t xml:space="preserve">Multimedia </w:t>
      </w:r>
      <w:r w:rsidRPr="00EA7621">
        <w:t xml:space="preserve">Appendix </w:t>
      </w:r>
      <w:r>
        <w:t>1</w:t>
      </w:r>
    </w:p>
    <w:p w14:paraId="4E07A65E" w14:textId="77777777" w:rsidR="006E6929" w:rsidRDefault="006E6929" w:rsidP="006E6929">
      <w:pPr>
        <w:pStyle w:val="Heading3"/>
      </w:pPr>
      <w:r>
        <w:t xml:space="preserve">Definitions of mindfulness concepts </w:t>
      </w:r>
    </w:p>
    <w:p w14:paraId="16863C91" w14:textId="77777777" w:rsidR="006E6929" w:rsidRPr="00EA7621" w:rsidRDefault="006E6929" w:rsidP="006E6929"/>
    <w:p w14:paraId="36CE470A" w14:textId="77777777" w:rsidR="006E6929" w:rsidRPr="008E1EE5" w:rsidRDefault="006E6929" w:rsidP="006E6929">
      <w:pPr>
        <w:rPr>
          <w:b/>
          <w:bCs/>
          <w:lang w:val="en-US"/>
        </w:rPr>
      </w:pPr>
      <w:r w:rsidRPr="008E1EE5">
        <w:rPr>
          <w:b/>
          <w:bCs/>
          <w:lang w:val="en-US"/>
        </w:rPr>
        <w:t>Affectionate Breathing</w:t>
      </w:r>
    </w:p>
    <w:p w14:paraId="22882599" w14:textId="77777777" w:rsidR="006E6929" w:rsidRPr="008E1EE5" w:rsidRDefault="006E6929" w:rsidP="006E6929">
      <w:pPr>
        <w:rPr>
          <w:lang w:val="en-US"/>
        </w:rPr>
      </w:pPr>
      <w:r w:rsidRPr="008E1EE5">
        <w:rPr>
          <w:lang w:val="en-US"/>
        </w:rPr>
        <w:t xml:space="preserve">A meditation practice to ground in the present moment, by connecting with compassion and kindness to the calm and soothing rhythm of the breath </w:t>
      </w:r>
      <w:r w:rsidRPr="008E1EE5">
        <w:t>[</w:t>
      </w:r>
      <w:sdt>
        <w:sdtPr>
          <w:rPr>
            <w:color w:val="000000"/>
            <w:highlight w:val="white"/>
          </w:rPr>
          <w:alias w:val="Citation"/>
          <w:tag w:val="{&quot;referencesIds&quot;:[&quot;doc:63470f748f0845083e441e9d&quot;],&quot;referencesOptions&quot;:{&quot;doc:63470f748f0845083e441e9d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370962396,&quot;citationText&quot;:&quot;&lt;span style=\&quot;font-family:Times New Roman;font-size:16px;color:#000000\&quot;&gt;&lt;sup&gt;27&lt;/sup&gt;&lt;/span&gt;&quot;}"/>
          <w:id w:val="1370962396"/>
          <w:placeholder>
            <w:docPart w:val="1463D45F38C797478DA710FEAF24041F"/>
          </w:placeholder>
        </w:sdtPr>
        <w:sdtContent>
          <w:r w:rsidRPr="008E1EE5">
            <w:rPr>
              <w:color w:val="000000"/>
            </w:rPr>
            <w:t>27</w:t>
          </w:r>
        </w:sdtContent>
      </w:sdt>
      <w:r w:rsidRPr="008E1EE5">
        <w:t>]</w:t>
      </w:r>
      <w:r w:rsidRPr="008E1EE5">
        <w:rPr>
          <w:lang w:val="en-US"/>
        </w:rPr>
        <w:t xml:space="preserve">. </w:t>
      </w:r>
    </w:p>
    <w:p w14:paraId="5C1725B0" w14:textId="77777777" w:rsidR="006E6929" w:rsidRPr="008E1EE5" w:rsidRDefault="006E6929" w:rsidP="006E6929">
      <w:pPr>
        <w:rPr>
          <w:lang w:val="en-US"/>
        </w:rPr>
      </w:pPr>
    </w:p>
    <w:p w14:paraId="7F0DB93C" w14:textId="77777777" w:rsidR="006E6929" w:rsidRPr="008E1EE5" w:rsidRDefault="006E6929" w:rsidP="006E6929">
      <w:pPr>
        <w:rPr>
          <w:b/>
          <w:bCs/>
          <w:lang w:val="en-US"/>
        </w:rPr>
      </w:pPr>
      <w:r w:rsidRPr="008E1EE5">
        <w:rPr>
          <w:b/>
          <w:bCs/>
          <w:lang w:val="en-US"/>
        </w:rPr>
        <w:t>Three Minute Breathing Space</w:t>
      </w:r>
    </w:p>
    <w:p w14:paraId="4C882D01" w14:textId="77777777" w:rsidR="006E6929" w:rsidRPr="008E1EE5" w:rsidRDefault="006E6929" w:rsidP="006E6929">
      <w:pPr>
        <w:rPr>
          <w:lang w:val="en-US"/>
        </w:rPr>
      </w:pPr>
      <w:r w:rsidRPr="008E1EE5">
        <w:rPr>
          <w:lang w:val="en-US"/>
        </w:rPr>
        <w:t xml:space="preserve">A short and accessible meditation practice to respond skillfully to stressful situations </w:t>
      </w:r>
      <w:r w:rsidRPr="008E1EE5">
        <w:t>[</w:t>
      </w:r>
      <w:sdt>
        <w:sdtPr>
          <w:rPr>
            <w:color w:val="000000"/>
            <w:highlight w:val="white"/>
          </w:rPr>
          <w:alias w:val="Citation"/>
          <w:tag w:val="{&quot;referencesIds&quot;:[&quot;doc:63470ee68f082d9ada983bfb&quot;],&quot;referencesOptions&quot;:{&quot;doc:63470ee68f082d9ada983bf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388560824,&quot;citationText&quot;:&quot;&lt;span style=\&quot;font-family:Times New Roman;font-size:16px;color:#000000\&quot;&gt;&lt;sup&gt;28&lt;/sup&gt;&lt;/span&gt;&quot;}"/>
          <w:id w:val="-1388560824"/>
          <w:placeholder>
            <w:docPart w:val="B66C024B2043894AAD8AFCBBA9C9EC0D"/>
          </w:placeholder>
        </w:sdtPr>
        <w:sdtContent>
          <w:r w:rsidRPr="008E1EE5">
            <w:rPr>
              <w:color w:val="000000"/>
            </w:rPr>
            <w:t>28</w:t>
          </w:r>
        </w:sdtContent>
      </w:sdt>
      <w:r w:rsidRPr="008E1EE5">
        <w:t>]</w:t>
      </w:r>
      <w:r w:rsidRPr="008E1EE5">
        <w:rPr>
          <w:lang w:val="en-US"/>
        </w:rPr>
        <w:t xml:space="preserve">. Participants are invited to step out of automatic pilot and come into the present moment by focusing attention on the breath and sensations in the body. </w:t>
      </w:r>
    </w:p>
    <w:p w14:paraId="1F336318" w14:textId="77777777" w:rsidR="006E6929" w:rsidRPr="008E1EE5" w:rsidRDefault="006E6929" w:rsidP="006E6929"/>
    <w:p w14:paraId="116D607F" w14:textId="77777777" w:rsidR="006E6929" w:rsidRPr="008E1EE5" w:rsidRDefault="006E6929" w:rsidP="006E6929">
      <w:pPr>
        <w:rPr>
          <w:b/>
          <w:bCs/>
          <w:lang w:val="en-US"/>
        </w:rPr>
      </w:pPr>
      <w:r w:rsidRPr="008E1EE5">
        <w:rPr>
          <w:b/>
          <w:bCs/>
          <w:lang w:val="en-US"/>
        </w:rPr>
        <w:t xml:space="preserve">Loving Kindness Meditation </w:t>
      </w:r>
    </w:p>
    <w:p w14:paraId="2C1B9445" w14:textId="77777777" w:rsidR="006E6929" w:rsidRPr="008E1EE5" w:rsidRDefault="006E6929" w:rsidP="006E6929">
      <w:pPr>
        <w:rPr>
          <w:lang w:val="en-US"/>
        </w:rPr>
      </w:pPr>
      <w:r w:rsidRPr="008E1EE5">
        <w:rPr>
          <w:lang w:val="en-US"/>
        </w:rPr>
        <w:t xml:space="preserve">A compassion-based, </w:t>
      </w:r>
      <w:proofErr w:type="spellStart"/>
      <w:r w:rsidRPr="008E1EE5">
        <w:rPr>
          <w:i/>
          <w:iCs/>
          <w:lang w:val="en-US"/>
        </w:rPr>
        <w:t>metta</w:t>
      </w:r>
      <w:proofErr w:type="spellEnd"/>
      <w:r w:rsidRPr="008E1EE5">
        <w:rPr>
          <w:lang w:val="en-US"/>
        </w:rPr>
        <w:t xml:space="preserve"> (</w:t>
      </w:r>
      <w:proofErr w:type="spellStart"/>
      <w:r w:rsidRPr="008E1EE5">
        <w:rPr>
          <w:lang w:val="en-US"/>
        </w:rPr>
        <w:t>ie</w:t>
      </w:r>
      <w:proofErr w:type="spellEnd"/>
      <w:r w:rsidRPr="008E1EE5">
        <w:rPr>
          <w:lang w:val="en-US"/>
        </w:rPr>
        <w:t>. kindness, benevolence) meditation to cultivate self-healing and foster a deep sense of resilience. By expressing love and kindness towards oneself and others, participants expand the mind and cultivate increased focus and attention.</w:t>
      </w:r>
    </w:p>
    <w:p w14:paraId="3913F462" w14:textId="77777777" w:rsidR="006E6929" w:rsidRPr="008E1EE5" w:rsidRDefault="006E6929" w:rsidP="006E6929">
      <w:pPr>
        <w:rPr>
          <w:lang w:val="en-US"/>
        </w:rPr>
      </w:pPr>
    </w:p>
    <w:p w14:paraId="4D931ADC" w14:textId="77777777" w:rsidR="006E6929" w:rsidRPr="008E1EE5" w:rsidRDefault="006E6929" w:rsidP="006E6929">
      <w:pPr>
        <w:rPr>
          <w:b/>
          <w:bCs/>
          <w:lang w:val="en-US"/>
        </w:rPr>
      </w:pPr>
      <w:r w:rsidRPr="008E1EE5">
        <w:rPr>
          <w:b/>
          <w:bCs/>
          <w:lang w:val="en-US"/>
        </w:rPr>
        <w:t xml:space="preserve">Self-Compassion Break </w:t>
      </w:r>
    </w:p>
    <w:p w14:paraId="1F7A39CC" w14:textId="77777777" w:rsidR="006E6929" w:rsidRPr="008E1EE5" w:rsidRDefault="006E6929" w:rsidP="006E6929">
      <w:pPr>
        <w:rPr>
          <w:lang w:val="en-US"/>
        </w:rPr>
      </w:pPr>
      <w:r w:rsidRPr="008E1EE5">
        <w:rPr>
          <w:lang w:val="en-US"/>
        </w:rPr>
        <w:t xml:space="preserve">A soothing meditation practice to foster a sense of belonging and interconnectedness </w:t>
      </w:r>
      <w:r w:rsidRPr="008E1EE5">
        <w:t>[</w:t>
      </w:r>
      <w:sdt>
        <w:sdtPr>
          <w:rPr>
            <w:color w:val="000000"/>
            <w:highlight w:val="white"/>
            <w:lang w:val="en-US"/>
          </w:rPr>
          <w:alias w:val="Citation"/>
          <w:tag w:val="{&quot;referencesIds&quot;:[&quot;doc:63470f748f0845083e441e9d&quot;],&quot;referencesOptions&quot;:{&quot;doc:63470f748f0845083e441e9d&quot;:{&quot;author&quot;:true,&quot;year&quot;:true,&quot;pageReplace&quot;:&quot;127&quot;,&quot;prefix&quot;:&quot;&quot;,&quot;suffix&quot;:&quot;&quot;}},&quot;hasBrokenReferences&quot;:false,&quot;hasManualEdits&quot;:false,&quot;citationType&quot;:&quot;inline&quot;,&quot;id&quot;:-1199538944,&quot;citationText&quot;:&quot;&lt;span style=\&quot;font-family:Times New Roman;font-size:16px;color:#000000\&quot;&gt;&lt;sup&gt;27&lt;/sup&gt;&lt;/span&gt;&quot;}"/>
          <w:id w:val="-1199538944"/>
          <w:placeholder>
            <w:docPart w:val="7AED6807C0EC2241883A9B4DBD629206"/>
          </w:placeholder>
        </w:sdtPr>
        <w:sdtContent>
          <w:r w:rsidRPr="008E1EE5">
            <w:rPr>
              <w:color w:val="000000"/>
            </w:rPr>
            <w:t>27</w:t>
          </w:r>
        </w:sdtContent>
      </w:sdt>
      <w:r w:rsidRPr="008E1EE5">
        <w:t>]</w:t>
      </w:r>
      <w:r w:rsidRPr="008E1EE5">
        <w:rPr>
          <w:lang w:val="en-US"/>
        </w:rPr>
        <w:t>. Participants are invited to move away from harsh self-criticism and welcome difficult experiences with self-compassion.</w:t>
      </w:r>
    </w:p>
    <w:p w14:paraId="2AB27D33" w14:textId="77777777" w:rsidR="006E6929" w:rsidRPr="006E6929" w:rsidRDefault="006E6929">
      <w:pPr>
        <w:rPr>
          <w:lang w:val="en-US"/>
        </w:rPr>
      </w:pPr>
    </w:p>
    <w:sectPr w:rsidR="006E6929" w:rsidRPr="006E69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929"/>
    <w:rsid w:val="005404C8"/>
    <w:rsid w:val="006E6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65F60F"/>
  <w15:chartTrackingRefBased/>
  <w15:docId w15:val="{3FCCF31E-3AF1-EF4C-86C7-EC14C02E6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929"/>
    <w:rPr>
      <w:rFonts w:ascii="Times New Roman" w:eastAsia="Times New Roman" w:hAnsi="Times New Roman" w:cs="Times New Roman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6929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/>
      <w:outlineLvl w:val="1"/>
    </w:pPr>
    <w:rPr>
      <w:rFonts w:eastAsiaTheme="majorEastAsia" w:cstheme="majorBidi"/>
      <w:b/>
      <w:color w:val="2F5496" w:themeColor="accent1" w:themeShade="BF"/>
      <w:sz w:val="28"/>
      <w:szCs w:val="26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692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E6929"/>
    <w:rPr>
      <w:rFonts w:ascii="Times New Roman" w:eastAsiaTheme="majorEastAsia" w:hAnsi="Times New Roman" w:cstheme="majorBidi"/>
      <w:b/>
      <w:color w:val="2F5496" w:themeColor="accent1" w:themeShade="BF"/>
      <w:sz w:val="28"/>
      <w:szCs w:val="26"/>
      <w:u w:color="000000"/>
      <w:bdr w:val="nil"/>
      <w:lang w:val="en-CA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uiPriority w:val="9"/>
    <w:rsid w:val="006E6929"/>
    <w:rPr>
      <w:rFonts w:asciiTheme="majorHAnsi" w:eastAsiaTheme="majorEastAsia" w:hAnsiTheme="majorHAnsi" w:cstheme="majorBidi"/>
      <w:color w:val="1F3763" w:themeColor="accent1" w:themeShade="7F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1463D45F38C797478DA710FEAF24041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7AF4341-872F-984F-92F2-0D9F65CD3982}"/>
      </w:docPartPr>
      <w:docPartBody>
        <w:p w:rsidR="00000000" w:rsidRDefault="0058473B" w:rsidP="0058473B">
          <w:pPr>
            <w:pStyle w:val="1463D45F38C797478DA710FEAF24041F"/>
          </w:pPr>
          <w:r w:rsidRPr="00A92F29">
            <w:rPr>
              <w:rStyle w:val="PlaceholderText"/>
            </w:rPr>
            <w:t>Formatting...</w:t>
          </w:r>
        </w:p>
      </w:docPartBody>
    </w:docPart>
    <w:docPart>
      <w:docPartPr>
        <w:name w:val="B66C024B2043894AAD8AFCBBA9C9EC0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32A4F09-F88F-9A49-B63A-47D39D3391F0}"/>
      </w:docPartPr>
      <w:docPartBody>
        <w:p w:rsidR="00000000" w:rsidRDefault="0058473B" w:rsidP="0058473B">
          <w:pPr>
            <w:pStyle w:val="B66C024B2043894AAD8AFCBBA9C9EC0D"/>
          </w:pPr>
          <w:r w:rsidRPr="00A92F29">
            <w:rPr>
              <w:rStyle w:val="PlaceholderText"/>
            </w:rPr>
            <w:t>Formatting...</w:t>
          </w:r>
        </w:p>
      </w:docPartBody>
    </w:docPart>
    <w:docPart>
      <w:docPartPr>
        <w:name w:val="7AED6807C0EC2241883A9B4DBD6292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05C4511-BDD8-F143-8662-916C31886C4C}"/>
      </w:docPartPr>
      <w:docPartBody>
        <w:p w:rsidR="00000000" w:rsidRDefault="0058473B" w:rsidP="0058473B">
          <w:pPr>
            <w:pStyle w:val="7AED6807C0EC2241883A9B4DBD629206"/>
          </w:pPr>
          <w:r w:rsidRPr="00A92F29">
            <w:rPr>
              <w:rStyle w:val="PlaceholderText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73B"/>
    <w:rsid w:val="0058473B"/>
    <w:rsid w:val="00914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8473B"/>
    <w:rPr>
      <w:color w:val="808080"/>
    </w:rPr>
  </w:style>
  <w:style w:type="paragraph" w:customStyle="1" w:styleId="1463D45F38C797478DA710FEAF24041F">
    <w:name w:val="1463D45F38C797478DA710FEAF24041F"/>
    <w:rsid w:val="0058473B"/>
  </w:style>
  <w:style w:type="paragraph" w:customStyle="1" w:styleId="B66C024B2043894AAD8AFCBBA9C9EC0D">
    <w:name w:val="B66C024B2043894AAD8AFCBBA9C9EC0D"/>
    <w:rsid w:val="0058473B"/>
  </w:style>
  <w:style w:type="paragraph" w:customStyle="1" w:styleId="7AED6807C0EC2241883A9B4DBD629206">
    <w:name w:val="7AED6807C0EC2241883A9B4DBD629206"/>
    <w:rsid w:val="0058473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khallouf</dc:creator>
  <cp:keywords/>
  <dc:description/>
  <cp:lastModifiedBy>camille khallouf</cp:lastModifiedBy>
  <cp:revision>1</cp:revision>
  <dcterms:created xsi:type="dcterms:W3CDTF">2022-10-30T14:36:00Z</dcterms:created>
  <dcterms:modified xsi:type="dcterms:W3CDTF">2022-10-30T14:36:00Z</dcterms:modified>
</cp:coreProperties>
</file>